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B033D" w14:textId="418109DB" w:rsidR="004F24BB" w:rsidRPr="004F24BB" w:rsidRDefault="004F24BB">
      <w:pPr>
        <w:rPr>
          <w:rFonts w:cstheme="minorHAnsi"/>
          <w:i/>
          <w:sz w:val="18"/>
          <w:szCs w:val="18"/>
        </w:rPr>
      </w:pPr>
      <w:r w:rsidRPr="00A028DB">
        <w:rPr>
          <w:rFonts w:cstheme="minorHAnsi"/>
          <w:i/>
          <w:sz w:val="18"/>
          <w:szCs w:val="18"/>
        </w:rPr>
        <w:t>Quantitative evaluation to the outcome of auricular reconstruction</w:t>
      </w:r>
    </w:p>
    <w:p w14:paraId="7E921986" w14:textId="77777777" w:rsidR="004F24BB" w:rsidRDefault="004F24BB"/>
    <w:p w14:paraId="216B5513" w14:textId="65581107" w:rsidR="003242BE" w:rsidRDefault="00211192">
      <w:r>
        <w:rPr>
          <w:rFonts w:hint="eastAsia"/>
        </w:rPr>
        <w:t>E</w:t>
      </w:r>
      <w:r>
        <w:t>nglish searching strategy</w:t>
      </w:r>
    </w:p>
    <w:p w14:paraId="207A1735" w14:textId="77777777" w:rsidR="004F24BB" w:rsidRPr="00A028DB" w:rsidRDefault="004F24BB" w:rsidP="004F24BB">
      <w:pPr>
        <w:rPr>
          <w:rFonts w:cstheme="minorHAnsi"/>
          <w:sz w:val="18"/>
          <w:szCs w:val="18"/>
        </w:rPr>
      </w:pPr>
      <w:r w:rsidRPr="00A028DB">
        <w:rPr>
          <w:rFonts w:cstheme="minorHAnsi"/>
          <w:sz w:val="18"/>
          <w:szCs w:val="18"/>
        </w:rPr>
        <w:t>Search: Yangyang Lin</w:t>
      </w:r>
    </w:p>
    <w:p w14:paraId="06D91EE7" w14:textId="77777777" w:rsidR="004F24BB" w:rsidRPr="00A028DB" w:rsidRDefault="004F24BB" w:rsidP="004F24BB">
      <w:pPr>
        <w:rPr>
          <w:rFonts w:cstheme="minorHAnsi"/>
          <w:sz w:val="18"/>
          <w:szCs w:val="18"/>
        </w:rPr>
      </w:pPr>
      <w:r w:rsidRPr="00A028DB">
        <w:rPr>
          <w:rFonts w:cstheme="minorHAnsi"/>
          <w:sz w:val="18"/>
          <w:szCs w:val="18"/>
        </w:rPr>
        <w:t>9-9-2021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705"/>
        <w:gridCol w:w="2541"/>
        <w:gridCol w:w="2050"/>
      </w:tblGrid>
      <w:tr w:rsidR="004F24BB" w:rsidRPr="00A028DB" w14:paraId="289F4CDF" w14:textId="77777777" w:rsidTr="00821336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344CE" w14:textId="77777777" w:rsidR="004F24BB" w:rsidRPr="00A028DB" w:rsidRDefault="004F24BB" w:rsidP="00821336">
            <w:pPr>
              <w:rPr>
                <w:rFonts w:cstheme="minorHAnsi"/>
                <w:sz w:val="18"/>
                <w:szCs w:val="18"/>
              </w:rPr>
            </w:pPr>
            <w:r w:rsidRPr="00A028DB">
              <w:rPr>
                <w:rFonts w:cstheme="minorHAnsi"/>
                <w:sz w:val="18"/>
                <w:szCs w:val="18"/>
              </w:rPr>
              <w:t>Databases:</w:t>
            </w: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37838" w14:textId="77777777" w:rsidR="004F24BB" w:rsidRPr="00A028DB" w:rsidRDefault="004F24BB" w:rsidP="0082133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7A69A" w14:textId="77777777" w:rsidR="004F24BB" w:rsidRPr="00A028DB" w:rsidRDefault="004F24BB" w:rsidP="0082133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F24BB" w:rsidRPr="00A028DB" w14:paraId="7841E3EB" w14:textId="77777777" w:rsidTr="00821336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4C236" w14:textId="11B101BC" w:rsidR="004F24BB" w:rsidRPr="00A028DB" w:rsidRDefault="004F24BB" w:rsidP="00821336">
            <w:pPr>
              <w:rPr>
                <w:rFonts w:cstheme="minorHAnsi"/>
                <w:sz w:val="18"/>
                <w:szCs w:val="18"/>
              </w:rPr>
            </w:pPr>
            <w:r w:rsidRPr="00A028DB">
              <w:rPr>
                <w:rFonts w:cstheme="minorHAnsi"/>
                <w:sz w:val="18"/>
                <w:szCs w:val="18"/>
              </w:rPr>
              <w:t>PubMed, Embase (Ovid), Cochrane Library</w:t>
            </w: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B31C4" w14:textId="77777777" w:rsidR="004F24BB" w:rsidRPr="00A028DB" w:rsidRDefault="004F24BB" w:rsidP="00821336">
            <w:pPr>
              <w:rPr>
                <w:rFonts w:cstheme="minorHAnsi"/>
                <w:sz w:val="18"/>
                <w:szCs w:val="18"/>
              </w:rPr>
            </w:pPr>
            <w:r w:rsidRPr="00A028DB">
              <w:rPr>
                <w:rFonts w:cstheme="minorHAnsi"/>
                <w:sz w:val="18"/>
                <w:szCs w:val="18"/>
              </w:rPr>
              <w:t xml:space="preserve">Before deduplication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0DCC3" w14:textId="77777777" w:rsidR="004F24BB" w:rsidRPr="00A028DB" w:rsidRDefault="004F24BB" w:rsidP="00821336">
            <w:pPr>
              <w:rPr>
                <w:rFonts w:cstheme="minorHAnsi"/>
                <w:sz w:val="18"/>
                <w:szCs w:val="18"/>
              </w:rPr>
            </w:pPr>
            <w:r w:rsidRPr="00A028DB">
              <w:rPr>
                <w:rFonts w:cstheme="minorHAnsi"/>
                <w:sz w:val="18"/>
                <w:szCs w:val="18"/>
              </w:rPr>
              <w:t>After deduplication</w:t>
            </w:r>
          </w:p>
        </w:tc>
      </w:tr>
      <w:tr w:rsidR="004F24BB" w:rsidRPr="00A028DB" w14:paraId="40D98A12" w14:textId="77777777" w:rsidTr="00821336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19D15" w14:textId="77777777" w:rsidR="004F24BB" w:rsidRPr="00A028DB" w:rsidRDefault="004F24BB" w:rsidP="00821336">
            <w:pPr>
              <w:rPr>
                <w:rFonts w:cstheme="minorHAnsi"/>
                <w:sz w:val="18"/>
                <w:szCs w:val="18"/>
              </w:rPr>
            </w:pPr>
            <w:r w:rsidRPr="00A028DB">
              <w:rPr>
                <w:rFonts w:cstheme="minorHAnsi"/>
                <w:sz w:val="18"/>
                <w:szCs w:val="18"/>
              </w:rPr>
              <w:t xml:space="preserve">Total </w:t>
            </w:r>
          </w:p>
        </w:tc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3DD50" w14:textId="77777777" w:rsidR="004F24BB" w:rsidRPr="00A028DB" w:rsidRDefault="004F24BB" w:rsidP="00821336">
            <w:pPr>
              <w:rPr>
                <w:rFonts w:cstheme="minorHAnsi"/>
                <w:sz w:val="18"/>
                <w:szCs w:val="18"/>
              </w:rPr>
            </w:pPr>
            <w:r w:rsidRPr="00A028DB">
              <w:rPr>
                <w:rFonts w:cstheme="minorHAnsi"/>
                <w:sz w:val="18"/>
                <w:szCs w:val="18"/>
              </w:rPr>
              <w:t>164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DFFC1" w14:textId="77777777" w:rsidR="004F24BB" w:rsidRPr="00A028DB" w:rsidRDefault="004F24BB" w:rsidP="00821336">
            <w:pPr>
              <w:rPr>
                <w:rFonts w:cstheme="minorHAnsi"/>
                <w:sz w:val="18"/>
                <w:szCs w:val="18"/>
              </w:rPr>
            </w:pPr>
            <w:r w:rsidRPr="00A028DB">
              <w:rPr>
                <w:rFonts w:cstheme="minorHAnsi"/>
                <w:sz w:val="18"/>
                <w:szCs w:val="18"/>
              </w:rPr>
              <w:t>1102</w:t>
            </w:r>
          </w:p>
        </w:tc>
      </w:tr>
    </w:tbl>
    <w:p w14:paraId="7492B139" w14:textId="77777777" w:rsidR="004F24BB" w:rsidRPr="00A028DB" w:rsidRDefault="004F24BB" w:rsidP="004F24BB">
      <w:pPr>
        <w:rPr>
          <w:rFonts w:cstheme="minorHAnsi"/>
          <w:sz w:val="18"/>
          <w:szCs w:val="18"/>
        </w:rPr>
      </w:pPr>
    </w:p>
    <w:p w14:paraId="3AA5CBFF" w14:textId="77777777" w:rsidR="004F24BB" w:rsidRPr="00A028DB" w:rsidRDefault="004F24BB" w:rsidP="004F24BB">
      <w:pPr>
        <w:rPr>
          <w:rFonts w:cstheme="minorHAnsi"/>
          <w:sz w:val="18"/>
          <w:szCs w:val="18"/>
        </w:rPr>
      </w:pPr>
      <w:r w:rsidRPr="00A028DB">
        <w:rPr>
          <w:rFonts w:cstheme="minorHAnsi"/>
          <w:sz w:val="18"/>
          <w:szCs w:val="18"/>
        </w:rPr>
        <w:t>Pubmed: 755 hits</w:t>
      </w:r>
    </w:p>
    <w:p w14:paraId="058FCBE2" w14:textId="77777777" w:rsidR="004F24BB" w:rsidRPr="00A028DB" w:rsidRDefault="004F24BB" w:rsidP="004F24BB">
      <w:pPr>
        <w:rPr>
          <w:rFonts w:eastAsia="Times New Roman" w:cstheme="minorHAnsi"/>
          <w:color w:val="000000"/>
          <w:sz w:val="18"/>
          <w:szCs w:val="18"/>
        </w:rPr>
      </w:pPr>
      <w:r w:rsidRPr="00A028DB">
        <w:rPr>
          <w:rStyle w:val="Strong"/>
          <w:rFonts w:eastAsia="Times New Roman" w:cstheme="minorHAnsi"/>
          <w:color w:val="212121"/>
          <w:sz w:val="18"/>
          <w:szCs w:val="18"/>
          <w:shd w:val="clear" w:color="auto" w:fill="FFFFFF"/>
        </w:rPr>
        <w:t>((microtia[MeSH Terms]) OR (microtia[Title/Abstract]))</w:t>
      </w:r>
    </w:p>
    <w:p w14:paraId="788D5332" w14:textId="77777777" w:rsidR="004F24BB" w:rsidRPr="00A028DB" w:rsidRDefault="004F24BB" w:rsidP="004F24BB">
      <w:pPr>
        <w:rPr>
          <w:rFonts w:eastAsia="Times New Roman" w:cstheme="minorHAnsi"/>
          <w:color w:val="000000"/>
          <w:sz w:val="18"/>
          <w:szCs w:val="18"/>
        </w:rPr>
      </w:pPr>
      <w:r w:rsidRPr="00A028DB">
        <w:rPr>
          <w:rStyle w:val="Strong"/>
          <w:rFonts w:eastAsia="Times New Roman" w:cstheme="minorHAnsi"/>
          <w:color w:val="212121"/>
          <w:sz w:val="18"/>
          <w:szCs w:val="18"/>
          <w:shd w:val="clear" w:color="auto" w:fill="FFFFFF"/>
        </w:rPr>
        <w:t>AND</w:t>
      </w:r>
    </w:p>
    <w:p w14:paraId="60BDAAE9" w14:textId="77777777" w:rsidR="004F24BB" w:rsidRPr="00A028DB" w:rsidRDefault="004F24BB" w:rsidP="004F24BB">
      <w:pPr>
        <w:rPr>
          <w:rFonts w:eastAsia="Times New Roman" w:cstheme="minorHAnsi"/>
          <w:color w:val="000000"/>
          <w:sz w:val="18"/>
          <w:szCs w:val="18"/>
        </w:rPr>
      </w:pPr>
      <w:r w:rsidRPr="00A028DB">
        <w:rPr>
          <w:rStyle w:val="Strong"/>
          <w:rFonts w:eastAsia="Times New Roman" w:cstheme="minorHAnsi"/>
          <w:color w:val="212121"/>
          <w:sz w:val="18"/>
          <w:szCs w:val="18"/>
          <w:shd w:val="clear" w:color="auto" w:fill="FFFFFF"/>
        </w:rPr>
        <w:t>((surgery) OR (reconstruction))</w:t>
      </w:r>
    </w:p>
    <w:p w14:paraId="67528F53" w14:textId="77777777" w:rsidR="004F24BB" w:rsidRPr="00A028DB" w:rsidRDefault="004F24BB" w:rsidP="004F24BB">
      <w:pPr>
        <w:rPr>
          <w:rFonts w:eastAsia="Times New Roman" w:cstheme="minorHAnsi"/>
          <w:color w:val="000000"/>
          <w:sz w:val="18"/>
          <w:szCs w:val="18"/>
        </w:rPr>
      </w:pPr>
      <w:r w:rsidRPr="00A028DB">
        <w:rPr>
          <w:rStyle w:val="Strong"/>
          <w:rFonts w:eastAsia="Times New Roman" w:cstheme="minorHAnsi"/>
          <w:color w:val="212121"/>
          <w:sz w:val="18"/>
          <w:szCs w:val="18"/>
          <w:shd w:val="clear" w:color="auto" w:fill="FFFFFF"/>
        </w:rPr>
        <w:t>AND</w:t>
      </w:r>
    </w:p>
    <w:p w14:paraId="65514575" w14:textId="77777777" w:rsidR="004F24BB" w:rsidRPr="00A028DB" w:rsidRDefault="004F24BB" w:rsidP="004F24BB">
      <w:pPr>
        <w:rPr>
          <w:rFonts w:eastAsia="Times New Roman" w:cstheme="minorHAnsi"/>
          <w:color w:val="000000"/>
          <w:sz w:val="18"/>
          <w:szCs w:val="18"/>
        </w:rPr>
      </w:pPr>
      <w:r w:rsidRPr="00A028DB">
        <w:rPr>
          <w:rStyle w:val="Strong"/>
          <w:rFonts w:eastAsia="Times New Roman" w:cstheme="minorHAnsi"/>
          <w:color w:val="212121"/>
          <w:sz w:val="18"/>
          <w:szCs w:val="18"/>
          <w:shd w:val="clear" w:color="auto" w:fill="FFFFFF"/>
        </w:rPr>
        <w:t>(english[Language])</w:t>
      </w:r>
    </w:p>
    <w:p w14:paraId="79E27F54" w14:textId="77777777" w:rsidR="004F24BB" w:rsidRPr="00A028DB" w:rsidRDefault="004F24BB" w:rsidP="004F24BB">
      <w:pPr>
        <w:rPr>
          <w:rFonts w:eastAsia="Times New Roman" w:cstheme="minorHAnsi"/>
          <w:color w:val="000000"/>
          <w:sz w:val="18"/>
          <w:szCs w:val="18"/>
        </w:rPr>
      </w:pPr>
      <w:r w:rsidRPr="00A028DB">
        <w:rPr>
          <w:rStyle w:val="Strong"/>
          <w:rFonts w:eastAsia="Times New Roman" w:cstheme="minorHAnsi"/>
          <w:color w:val="212121"/>
          <w:sz w:val="18"/>
          <w:szCs w:val="18"/>
          <w:shd w:val="clear" w:color="auto" w:fill="FFFFFF"/>
        </w:rPr>
        <w:t>NOT ((comment[Publication Type]) OR (editorial[Publication Type]) OR (letter[Publication Type]) OR (review[Publication Type]))</w:t>
      </w:r>
    </w:p>
    <w:p w14:paraId="013BB3F4" w14:textId="77777777" w:rsidR="004F24BB" w:rsidRPr="00A028DB" w:rsidRDefault="004F24BB" w:rsidP="004F24BB">
      <w:pPr>
        <w:rPr>
          <w:rFonts w:cstheme="minorHAnsi"/>
          <w:sz w:val="18"/>
          <w:szCs w:val="18"/>
        </w:rPr>
      </w:pPr>
    </w:p>
    <w:p w14:paraId="6A73439F" w14:textId="77777777" w:rsidR="004F24BB" w:rsidRPr="005F3E77" w:rsidRDefault="004F24BB" w:rsidP="004F24BB">
      <w:pPr>
        <w:rPr>
          <w:rFonts w:eastAsia="Times New Roman" w:cstheme="minorHAnsi"/>
          <w:sz w:val="18"/>
          <w:szCs w:val="18"/>
          <w:lang w:eastAsia="nl-NL"/>
        </w:rPr>
      </w:pPr>
      <w:r w:rsidRPr="005F3E77">
        <w:rPr>
          <w:rFonts w:eastAsia="Times New Roman" w:cstheme="minorHAnsi"/>
          <w:color w:val="0A0905"/>
          <w:sz w:val="18"/>
          <w:szCs w:val="18"/>
          <w:shd w:val="clear" w:color="auto" w:fill="FFFFFF"/>
          <w:lang w:eastAsia="nl-NL"/>
        </w:rPr>
        <w:t>Database(s): </w:t>
      </w:r>
      <w:r w:rsidRPr="005F3E77">
        <w:rPr>
          <w:rFonts w:eastAsia="Times New Roman" w:cstheme="minorHAnsi"/>
          <w:bCs/>
          <w:color w:val="0A0905"/>
          <w:sz w:val="18"/>
          <w:szCs w:val="18"/>
          <w:shd w:val="clear" w:color="auto" w:fill="FFFFFF"/>
          <w:lang w:eastAsia="nl-NL"/>
        </w:rPr>
        <w:t>Embase Classic+Embase </w:t>
      </w:r>
      <w:r w:rsidRPr="005F3E77">
        <w:rPr>
          <w:rFonts w:eastAsia="Times New Roman" w:cstheme="minorHAnsi"/>
          <w:color w:val="0A0905"/>
          <w:sz w:val="18"/>
          <w:szCs w:val="18"/>
          <w:shd w:val="clear" w:color="auto" w:fill="FFFFFF"/>
          <w:lang w:eastAsia="nl-NL"/>
        </w:rPr>
        <w:t>1947 to 2021 September 08</w:t>
      </w:r>
      <w:r w:rsidRPr="005F3E77">
        <w:rPr>
          <w:rFonts w:eastAsia="Times New Roman" w:cstheme="minorHAnsi"/>
          <w:color w:val="0A0905"/>
          <w:sz w:val="18"/>
          <w:szCs w:val="18"/>
          <w:lang w:eastAsia="nl-NL"/>
        </w:rPr>
        <w:br/>
      </w:r>
      <w:r w:rsidRPr="005F3E77">
        <w:rPr>
          <w:rFonts w:eastAsia="Times New Roman" w:cstheme="minorHAnsi"/>
          <w:color w:val="0A0905"/>
          <w:sz w:val="18"/>
          <w:szCs w:val="18"/>
          <w:shd w:val="clear" w:color="auto" w:fill="FFFFFF"/>
          <w:lang w:eastAsia="nl-NL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"/>
        <w:gridCol w:w="5411"/>
        <w:gridCol w:w="1134"/>
      </w:tblGrid>
      <w:tr w:rsidR="004F24BB" w:rsidRPr="005F3E77" w14:paraId="7FAEDC8F" w14:textId="77777777" w:rsidTr="0082133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F61C81" w14:textId="77777777" w:rsidR="004F24BB" w:rsidRPr="005F3E77" w:rsidRDefault="004F24BB" w:rsidP="00821336">
            <w:pPr>
              <w:spacing w:before="150" w:after="30" w:line="360" w:lineRule="atLeast"/>
              <w:rPr>
                <w:rFonts w:eastAsia="Times New Roman" w:cstheme="minorHAnsi"/>
                <w:bCs/>
                <w:color w:val="0A0905"/>
                <w:sz w:val="18"/>
                <w:szCs w:val="18"/>
                <w:lang w:eastAsia="nl-NL"/>
              </w:rPr>
            </w:pPr>
            <w:r w:rsidRPr="005F3E77">
              <w:rPr>
                <w:rFonts w:eastAsia="Times New Roman" w:cstheme="minorHAnsi"/>
                <w:bCs/>
                <w:color w:val="0A0905"/>
                <w:sz w:val="18"/>
                <w:szCs w:val="18"/>
                <w:lang w:eastAsia="nl-NL"/>
              </w:rPr>
              <w:t>#</w:t>
            </w:r>
          </w:p>
        </w:tc>
        <w:tc>
          <w:tcPr>
            <w:tcW w:w="54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B05BD4" w14:textId="77777777" w:rsidR="004F24BB" w:rsidRPr="005F3E77" w:rsidRDefault="004F24BB" w:rsidP="00821336">
            <w:pPr>
              <w:spacing w:before="150" w:after="30" w:line="360" w:lineRule="atLeast"/>
              <w:rPr>
                <w:rFonts w:eastAsia="Times New Roman" w:cstheme="minorHAnsi"/>
                <w:bCs/>
                <w:color w:val="0A0905"/>
                <w:sz w:val="18"/>
                <w:szCs w:val="18"/>
                <w:lang w:eastAsia="nl-NL"/>
              </w:rPr>
            </w:pPr>
            <w:r w:rsidRPr="005F3E77">
              <w:rPr>
                <w:rFonts w:eastAsia="Times New Roman" w:cstheme="minorHAnsi"/>
                <w:bCs/>
                <w:color w:val="0A0905"/>
                <w:sz w:val="18"/>
                <w:szCs w:val="18"/>
                <w:lang w:eastAsia="nl-NL"/>
              </w:rPr>
              <w:t>Searches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BF9B20" w14:textId="77777777" w:rsidR="004F24BB" w:rsidRPr="005F3E77" w:rsidRDefault="004F24BB" w:rsidP="00821336">
            <w:pPr>
              <w:spacing w:before="150" w:after="30" w:line="360" w:lineRule="atLeast"/>
              <w:rPr>
                <w:rFonts w:eastAsia="Times New Roman" w:cstheme="minorHAnsi"/>
                <w:bCs/>
                <w:color w:val="0A0905"/>
                <w:sz w:val="18"/>
                <w:szCs w:val="18"/>
                <w:lang w:eastAsia="nl-NL"/>
              </w:rPr>
            </w:pPr>
            <w:r w:rsidRPr="005F3E77">
              <w:rPr>
                <w:rFonts w:eastAsia="Times New Roman" w:cstheme="minorHAnsi"/>
                <w:bCs/>
                <w:color w:val="0A0905"/>
                <w:sz w:val="18"/>
                <w:szCs w:val="18"/>
                <w:lang w:eastAsia="nl-NL"/>
              </w:rPr>
              <w:t>Results</w:t>
            </w:r>
          </w:p>
        </w:tc>
      </w:tr>
      <w:tr w:rsidR="004F24BB" w:rsidRPr="005F3E77" w14:paraId="60C2AFE6" w14:textId="77777777" w:rsidTr="0082133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505428" w14:textId="77777777" w:rsidR="004F24BB" w:rsidRPr="005F3E77" w:rsidRDefault="004F24BB" w:rsidP="00821336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5F3E77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54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B96644" w14:textId="77777777" w:rsidR="004F24BB" w:rsidRPr="005F3E77" w:rsidRDefault="004F24BB" w:rsidP="00821336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5F3E77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microtia/ or microtia.ti,ab.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94E92F" w14:textId="77777777" w:rsidR="004F24BB" w:rsidRPr="005F3E77" w:rsidRDefault="004F24BB" w:rsidP="00821336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5F3E77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2603</w:t>
            </w:r>
          </w:p>
        </w:tc>
      </w:tr>
      <w:tr w:rsidR="004F24BB" w:rsidRPr="005F3E77" w14:paraId="2E07353A" w14:textId="77777777" w:rsidTr="0082133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E30643" w14:textId="77777777" w:rsidR="004F24BB" w:rsidRPr="005F3E77" w:rsidRDefault="004F24BB" w:rsidP="00821336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5F3E77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54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740DE8" w14:textId="77777777" w:rsidR="004F24BB" w:rsidRPr="005F3E77" w:rsidRDefault="004F24BB" w:rsidP="00821336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5F3E77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(surgery or reconstruction).mp.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4667C1" w14:textId="77777777" w:rsidR="004F24BB" w:rsidRPr="005F3E77" w:rsidRDefault="004F24BB" w:rsidP="00821336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5F3E77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4252159</w:t>
            </w:r>
          </w:p>
        </w:tc>
      </w:tr>
      <w:tr w:rsidR="004F24BB" w:rsidRPr="005F3E77" w14:paraId="0B3565F0" w14:textId="77777777" w:rsidTr="0082133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91AAF0" w14:textId="77777777" w:rsidR="004F24BB" w:rsidRPr="005F3E77" w:rsidRDefault="004F24BB" w:rsidP="00821336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5F3E77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54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57B439" w14:textId="77777777" w:rsidR="004F24BB" w:rsidRPr="005F3E77" w:rsidRDefault="004F24BB" w:rsidP="00821336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5F3E77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1 and 2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A9ABEC" w14:textId="77777777" w:rsidR="004F24BB" w:rsidRPr="005F3E77" w:rsidRDefault="004F24BB" w:rsidP="00821336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5F3E77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1232</w:t>
            </w:r>
          </w:p>
        </w:tc>
      </w:tr>
      <w:tr w:rsidR="004F24BB" w:rsidRPr="005F3E77" w14:paraId="6F61985A" w14:textId="77777777" w:rsidTr="0082133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945C91" w14:textId="77777777" w:rsidR="004F24BB" w:rsidRPr="005F3E77" w:rsidRDefault="004F24BB" w:rsidP="00821336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5F3E77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54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AFD8E1" w14:textId="77777777" w:rsidR="004F24BB" w:rsidRPr="005F3E77" w:rsidRDefault="004F24BB" w:rsidP="00821336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5F3E77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limit 3 to english language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1FFE0A" w14:textId="77777777" w:rsidR="004F24BB" w:rsidRPr="005F3E77" w:rsidRDefault="004F24BB" w:rsidP="00821336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5F3E77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1022</w:t>
            </w:r>
          </w:p>
        </w:tc>
      </w:tr>
      <w:tr w:rsidR="004F24BB" w:rsidRPr="005F3E77" w14:paraId="5267AD51" w14:textId="77777777" w:rsidTr="0082133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1EA2EB" w14:textId="77777777" w:rsidR="004F24BB" w:rsidRPr="005F3E77" w:rsidRDefault="004F24BB" w:rsidP="00821336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5F3E77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54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5CCC57" w14:textId="77777777" w:rsidR="004F24BB" w:rsidRPr="005F3E77" w:rsidRDefault="004F24BB" w:rsidP="00821336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5F3E77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editorial/ or letter/ or "review"/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17FD93" w14:textId="77777777" w:rsidR="004F24BB" w:rsidRPr="005F3E77" w:rsidRDefault="004F24BB" w:rsidP="00821336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5F3E77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4495021</w:t>
            </w:r>
          </w:p>
        </w:tc>
      </w:tr>
      <w:tr w:rsidR="004F24BB" w:rsidRPr="005F3E77" w14:paraId="61AD80D4" w14:textId="77777777" w:rsidTr="0082133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70F01D" w14:textId="77777777" w:rsidR="004F24BB" w:rsidRPr="005F3E77" w:rsidRDefault="004F24BB" w:rsidP="00821336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5F3E77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54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B873C1" w14:textId="77777777" w:rsidR="004F24BB" w:rsidRPr="005F3E77" w:rsidRDefault="004F24BB" w:rsidP="00821336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5F3E77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4 not 5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3DB09F" w14:textId="77777777" w:rsidR="004F24BB" w:rsidRPr="005F3E77" w:rsidRDefault="004F24BB" w:rsidP="00821336">
            <w:pPr>
              <w:spacing w:line="360" w:lineRule="atLeast"/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</w:pPr>
            <w:r w:rsidRPr="005F3E77">
              <w:rPr>
                <w:rFonts w:eastAsia="Times New Roman" w:cstheme="minorHAnsi"/>
                <w:color w:val="0A0905"/>
                <w:sz w:val="18"/>
                <w:szCs w:val="18"/>
                <w:lang w:eastAsia="nl-NL"/>
              </w:rPr>
              <w:t>881</w:t>
            </w:r>
          </w:p>
        </w:tc>
      </w:tr>
    </w:tbl>
    <w:p w14:paraId="58342047" w14:textId="77777777" w:rsidR="004F24BB" w:rsidRPr="00A028DB" w:rsidRDefault="004F24BB" w:rsidP="004F24BB">
      <w:pPr>
        <w:rPr>
          <w:rFonts w:cstheme="minorHAnsi"/>
          <w:sz w:val="18"/>
          <w:szCs w:val="18"/>
        </w:rPr>
      </w:pPr>
    </w:p>
    <w:p w14:paraId="62C726C5" w14:textId="77777777" w:rsidR="004F24BB" w:rsidRPr="00A028DB" w:rsidRDefault="004F24BB" w:rsidP="004F24BB">
      <w:pPr>
        <w:rPr>
          <w:rFonts w:cstheme="minorHAnsi"/>
          <w:sz w:val="18"/>
          <w:szCs w:val="18"/>
        </w:rPr>
      </w:pPr>
      <w:r w:rsidRPr="00A028DB">
        <w:rPr>
          <w:rFonts w:cstheme="minorHAnsi"/>
          <w:sz w:val="18"/>
          <w:szCs w:val="18"/>
        </w:rPr>
        <w:t>Cochrane Library:</w:t>
      </w:r>
    </w:p>
    <w:p w14:paraId="0D2751C0" w14:textId="77777777" w:rsidR="004F24BB" w:rsidRPr="00A028DB" w:rsidRDefault="00FB5F51" w:rsidP="004F24BB">
      <w:pPr>
        <w:shd w:val="clear" w:color="auto" w:fill="FFFFFF"/>
        <w:rPr>
          <w:rFonts w:cstheme="minorHAnsi"/>
          <w:color w:val="000000"/>
          <w:sz w:val="18"/>
          <w:szCs w:val="18"/>
        </w:rPr>
      </w:pPr>
      <w:hyperlink r:id="rId6" w:history="1">
        <w:r w:rsidR="004F24BB" w:rsidRPr="00A028DB">
          <w:rPr>
            <w:rStyle w:val="Emphasis"/>
            <w:rFonts w:cstheme="minorHAnsi"/>
            <w:color w:val="002D64"/>
            <w:sz w:val="18"/>
            <w:szCs w:val="18"/>
            <w:u w:val="single"/>
          </w:rPr>
          <w:t>Cochrane</w:t>
        </w:r>
        <w:r w:rsidR="004F24BB" w:rsidRPr="00A028DB">
          <w:rPr>
            <w:rStyle w:val="Hyperlink"/>
            <w:rFonts w:cstheme="minorHAnsi"/>
            <w:color w:val="002D64"/>
          </w:rPr>
          <w:t> Central Register of Controlled Trials</w:t>
        </w:r>
      </w:hyperlink>
    </w:p>
    <w:p w14:paraId="3877E1BB" w14:textId="77777777" w:rsidR="004F24BB" w:rsidRPr="00A028DB" w:rsidRDefault="004F24BB" w:rsidP="004F24BB">
      <w:pPr>
        <w:shd w:val="clear" w:color="auto" w:fill="FFFFFF"/>
        <w:rPr>
          <w:rFonts w:cstheme="minorHAnsi"/>
          <w:sz w:val="18"/>
          <w:szCs w:val="18"/>
        </w:rPr>
      </w:pPr>
      <w:r w:rsidRPr="00A028DB">
        <w:rPr>
          <w:rFonts w:cstheme="minorHAnsi"/>
          <w:color w:val="000000"/>
          <w:sz w:val="18"/>
          <w:szCs w:val="18"/>
        </w:rPr>
        <w:t xml:space="preserve">Issue 9 of 12, September 2021 </w:t>
      </w:r>
      <w:r w:rsidRPr="00A028DB">
        <w:rPr>
          <w:rFonts w:cstheme="minorHAnsi"/>
          <w:color w:val="000000"/>
          <w:sz w:val="18"/>
          <w:szCs w:val="18"/>
        </w:rPr>
        <w:tab/>
      </w:r>
      <w:r w:rsidRPr="00A028DB">
        <w:rPr>
          <w:rFonts w:cstheme="minorHAnsi"/>
          <w:color w:val="000000"/>
          <w:sz w:val="18"/>
          <w:szCs w:val="18"/>
        </w:rPr>
        <w:tab/>
      </w:r>
      <w:r w:rsidRPr="00A028DB">
        <w:rPr>
          <w:rFonts w:cstheme="minorHAnsi"/>
          <w:color w:val="000000"/>
          <w:sz w:val="18"/>
          <w:szCs w:val="18"/>
        </w:rPr>
        <w:tab/>
      </w:r>
      <w:r w:rsidRPr="00A028DB">
        <w:rPr>
          <w:rFonts w:cstheme="minorHAnsi"/>
          <w:sz w:val="18"/>
          <w:szCs w:val="18"/>
        </w:rPr>
        <w:t>11 results</w:t>
      </w:r>
    </w:p>
    <w:p w14:paraId="6A1B9880" w14:textId="77777777" w:rsidR="004F24BB" w:rsidRPr="00A028DB" w:rsidRDefault="00FB5F51" w:rsidP="004F24BB">
      <w:pPr>
        <w:shd w:val="clear" w:color="auto" w:fill="FFFFFF"/>
        <w:rPr>
          <w:rFonts w:cstheme="minorHAnsi"/>
          <w:color w:val="000000"/>
          <w:sz w:val="18"/>
          <w:szCs w:val="18"/>
        </w:rPr>
      </w:pPr>
      <w:hyperlink r:id="rId7" w:history="1">
        <w:r w:rsidR="004F24BB" w:rsidRPr="00A028DB">
          <w:rPr>
            <w:rStyle w:val="Hyperlink"/>
            <w:rFonts w:cstheme="minorHAnsi"/>
            <w:color w:val="002D64"/>
          </w:rPr>
          <w:t>Cochrane Database of Systematic Reviews</w:t>
        </w:r>
      </w:hyperlink>
    </w:p>
    <w:p w14:paraId="3FB650F9" w14:textId="77777777" w:rsidR="004F24BB" w:rsidRPr="00A028DB" w:rsidRDefault="004F24BB" w:rsidP="004F24BB">
      <w:pPr>
        <w:shd w:val="clear" w:color="auto" w:fill="FFFFFF"/>
        <w:rPr>
          <w:rFonts w:cstheme="minorHAnsi"/>
          <w:sz w:val="18"/>
          <w:szCs w:val="18"/>
        </w:rPr>
      </w:pPr>
      <w:r w:rsidRPr="00A028DB">
        <w:rPr>
          <w:rFonts w:cstheme="minorHAnsi"/>
          <w:color w:val="000000"/>
          <w:sz w:val="18"/>
          <w:szCs w:val="18"/>
        </w:rPr>
        <w:t>Issue 9 of 12, September 2021</w:t>
      </w:r>
      <w:r w:rsidRPr="00A028DB">
        <w:rPr>
          <w:rFonts w:cstheme="minorHAnsi"/>
          <w:color w:val="000000"/>
          <w:sz w:val="18"/>
          <w:szCs w:val="18"/>
        </w:rPr>
        <w:tab/>
      </w:r>
      <w:r w:rsidRPr="00A028DB">
        <w:rPr>
          <w:rFonts w:cstheme="minorHAnsi"/>
          <w:color w:val="000000"/>
          <w:sz w:val="18"/>
          <w:szCs w:val="18"/>
        </w:rPr>
        <w:tab/>
      </w:r>
      <w:r w:rsidRPr="00A028DB">
        <w:rPr>
          <w:rFonts w:cstheme="minorHAnsi"/>
          <w:color w:val="000000"/>
          <w:sz w:val="18"/>
          <w:szCs w:val="18"/>
        </w:rPr>
        <w:tab/>
      </w:r>
      <w:r w:rsidRPr="00A028DB">
        <w:rPr>
          <w:rFonts w:cstheme="minorHAnsi"/>
          <w:sz w:val="18"/>
          <w:szCs w:val="18"/>
        </w:rPr>
        <w:t>0 results</w:t>
      </w:r>
    </w:p>
    <w:p w14:paraId="504D3E91" w14:textId="77777777" w:rsidR="004F24BB" w:rsidRPr="00A028DB" w:rsidRDefault="004F24BB" w:rsidP="004F24BB">
      <w:pPr>
        <w:rPr>
          <w:rFonts w:cstheme="minorHAnsi"/>
          <w:sz w:val="18"/>
          <w:szCs w:val="18"/>
        </w:rPr>
      </w:pPr>
      <w:r w:rsidRPr="00A028DB">
        <w:rPr>
          <w:rFonts w:cstheme="minorHAnsi"/>
          <w:sz w:val="18"/>
          <w:szCs w:val="18"/>
        </w:rPr>
        <w:t>ID</w:t>
      </w:r>
      <w:r w:rsidRPr="00A028DB">
        <w:rPr>
          <w:rFonts w:cstheme="minorHAnsi"/>
          <w:sz w:val="18"/>
          <w:szCs w:val="18"/>
        </w:rPr>
        <w:tab/>
        <w:t>Search</w:t>
      </w:r>
      <w:r w:rsidRPr="00A028DB">
        <w:rPr>
          <w:rFonts w:cstheme="minorHAnsi"/>
          <w:sz w:val="18"/>
          <w:szCs w:val="18"/>
        </w:rPr>
        <w:tab/>
        <w:t>Hits</w:t>
      </w:r>
    </w:p>
    <w:p w14:paraId="3E661FE9" w14:textId="77777777" w:rsidR="004F24BB" w:rsidRPr="00A028DB" w:rsidRDefault="004F24BB" w:rsidP="004F24BB">
      <w:pPr>
        <w:rPr>
          <w:rFonts w:cstheme="minorHAnsi"/>
          <w:sz w:val="18"/>
          <w:szCs w:val="18"/>
        </w:rPr>
      </w:pPr>
      <w:r w:rsidRPr="00A028DB">
        <w:rPr>
          <w:rFonts w:cstheme="minorHAnsi"/>
          <w:sz w:val="18"/>
          <w:szCs w:val="18"/>
        </w:rPr>
        <w:t>#1</w:t>
      </w:r>
      <w:r w:rsidRPr="00A028DB">
        <w:rPr>
          <w:rFonts w:cstheme="minorHAnsi"/>
          <w:sz w:val="18"/>
          <w:szCs w:val="18"/>
        </w:rPr>
        <w:tab/>
        <w:t>(microtia):ti,ab,kw</w:t>
      </w:r>
      <w:r w:rsidRPr="00A028DB">
        <w:rPr>
          <w:rFonts w:cstheme="minorHAnsi"/>
          <w:sz w:val="18"/>
          <w:szCs w:val="18"/>
        </w:rPr>
        <w:tab/>
        <w:t>20</w:t>
      </w:r>
    </w:p>
    <w:p w14:paraId="6EE30250" w14:textId="77777777" w:rsidR="004F24BB" w:rsidRPr="00A028DB" w:rsidRDefault="004F24BB" w:rsidP="004F24BB">
      <w:pPr>
        <w:rPr>
          <w:rFonts w:cstheme="minorHAnsi"/>
          <w:sz w:val="18"/>
          <w:szCs w:val="18"/>
        </w:rPr>
      </w:pPr>
      <w:r w:rsidRPr="00A028DB">
        <w:rPr>
          <w:rFonts w:cstheme="minorHAnsi"/>
          <w:sz w:val="18"/>
          <w:szCs w:val="18"/>
        </w:rPr>
        <w:t>#2</w:t>
      </w:r>
      <w:r w:rsidRPr="00A028DB">
        <w:rPr>
          <w:rFonts w:cstheme="minorHAnsi"/>
          <w:sz w:val="18"/>
          <w:szCs w:val="18"/>
        </w:rPr>
        <w:tab/>
        <w:t>(surgery or reconstruction):ti,ab,kw</w:t>
      </w:r>
      <w:r w:rsidRPr="00A028DB">
        <w:rPr>
          <w:rFonts w:cstheme="minorHAnsi"/>
          <w:sz w:val="18"/>
          <w:szCs w:val="18"/>
        </w:rPr>
        <w:tab/>
        <w:t>228683</w:t>
      </w:r>
    </w:p>
    <w:p w14:paraId="15DC9AA5" w14:textId="77777777" w:rsidR="004F24BB" w:rsidRPr="00A028DB" w:rsidRDefault="004F24BB" w:rsidP="004F24BB">
      <w:pPr>
        <w:rPr>
          <w:rFonts w:cstheme="minorHAnsi"/>
          <w:sz w:val="18"/>
          <w:szCs w:val="18"/>
        </w:rPr>
      </w:pPr>
      <w:r w:rsidRPr="00A028DB">
        <w:rPr>
          <w:rFonts w:cstheme="minorHAnsi"/>
          <w:sz w:val="18"/>
          <w:szCs w:val="18"/>
        </w:rPr>
        <w:t>#3</w:t>
      </w:r>
      <w:r w:rsidRPr="00A028DB">
        <w:rPr>
          <w:rFonts w:cstheme="minorHAnsi"/>
          <w:sz w:val="18"/>
          <w:szCs w:val="18"/>
        </w:rPr>
        <w:tab/>
        <w:t>#1 and #2</w:t>
      </w:r>
      <w:r w:rsidRPr="00A028DB">
        <w:rPr>
          <w:rFonts w:cstheme="minorHAnsi"/>
          <w:sz w:val="18"/>
          <w:szCs w:val="18"/>
        </w:rPr>
        <w:tab/>
        <w:t>11</w:t>
      </w:r>
    </w:p>
    <w:p w14:paraId="55122981" w14:textId="294BF4D4" w:rsidR="00211192" w:rsidRDefault="00211192"/>
    <w:p w14:paraId="08DA3F0E" w14:textId="2C240B0E" w:rsidR="00211192" w:rsidRDefault="00211192">
      <w:r>
        <w:rPr>
          <w:rFonts w:hint="eastAsia"/>
        </w:rPr>
        <w:t>C</w:t>
      </w:r>
      <w:r>
        <w:t>hinese searching strategy:</w:t>
      </w:r>
    </w:p>
    <w:p w14:paraId="7DC8EDBA" w14:textId="5A4BC3D9" w:rsidR="00211192" w:rsidRDefault="00211192">
      <w:pPr>
        <w:rPr>
          <w:rFonts w:ascii="Times New Roman" w:hAnsi="Times New Roman" w:cs="Times New Roman"/>
          <w:sz w:val="22"/>
        </w:rPr>
      </w:pPr>
      <w:r w:rsidRPr="00211192">
        <w:rPr>
          <w:rFonts w:hint="eastAsia"/>
        </w:rPr>
        <w:t>知网</w:t>
      </w:r>
      <w:r>
        <w:rPr>
          <w:rFonts w:hint="eastAsia"/>
        </w:rPr>
        <w:t>C</w:t>
      </w:r>
      <w:r>
        <w:t>NKI</w:t>
      </w:r>
      <w:r w:rsidRPr="00211192">
        <w:rPr>
          <w:rFonts w:hint="eastAsia"/>
        </w:rPr>
        <w:t>检索策略：</w:t>
      </w:r>
      <w:r w:rsidR="00E97994" w:rsidRPr="00E97994">
        <w:t>(TI='小耳畸形' or TKA='小耳畸形') and (SU='手术' or SU='再造' or TKA='再造') not ((TKA='综述') or (KW='基因') or (KW='组织工程') or (KW='心理') or (TKA='</w:t>
      </w:r>
      <w:r w:rsidR="00E97994" w:rsidRPr="00E97994">
        <w:lastRenderedPageBreak/>
        <w:t>进展') or (TKA='护理') or (TKA='助听器') or (TKA='耳蜗') or (TKA='骨桥') or (TKA='评述'))</w:t>
      </w:r>
      <w:r w:rsidR="00CB11EF">
        <w:rPr>
          <w:rFonts w:hint="eastAsia"/>
        </w:rPr>
        <w:t>，筛选条件：</w:t>
      </w:r>
      <w:r w:rsidR="00CB11EF">
        <w:rPr>
          <w:rFonts w:ascii="Times New Roman" w:hAnsi="Times New Roman" w:cs="Times New Roman" w:hint="eastAsia"/>
          <w:sz w:val="22"/>
        </w:rPr>
        <w:t>期刊，医药卫生科技</w:t>
      </w:r>
      <w:r w:rsidR="00863685">
        <w:rPr>
          <w:rFonts w:ascii="Times New Roman" w:hAnsi="Times New Roman" w:cs="Times New Roman" w:hint="eastAsia"/>
          <w:sz w:val="22"/>
        </w:rPr>
        <w:t>。</w:t>
      </w:r>
    </w:p>
    <w:p w14:paraId="1B08DF0B" w14:textId="6DD11B45" w:rsidR="00863685" w:rsidRDefault="00863685">
      <w:r>
        <w:rPr>
          <w:rFonts w:hint="eastAsia"/>
        </w:rPr>
        <w:t>3</w:t>
      </w:r>
      <w:r>
        <w:t xml:space="preserve">47 </w:t>
      </w:r>
      <w:r>
        <w:rPr>
          <w:rFonts w:hint="eastAsia"/>
        </w:rPr>
        <w:t>hits</w:t>
      </w:r>
    </w:p>
    <w:p w14:paraId="5DAAF21C" w14:textId="021701A1" w:rsidR="00211192" w:rsidRPr="00491985" w:rsidRDefault="00211192"/>
    <w:p w14:paraId="66F17D97" w14:textId="4E0E2DEF" w:rsidR="00822747" w:rsidRDefault="00211192">
      <w:pPr>
        <w:rPr>
          <w:rFonts w:ascii="Times New Roman" w:hAnsi="Times New Roman" w:cs="Times New Roman"/>
          <w:sz w:val="22"/>
        </w:rPr>
      </w:pPr>
      <w:r w:rsidRPr="00211192">
        <w:rPr>
          <w:rFonts w:hint="eastAsia"/>
        </w:rPr>
        <w:t>维普</w:t>
      </w:r>
      <w:r>
        <w:rPr>
          <w:rFonts w:hint="eastAsia"/>
        </w:rPr>
        <w:t>V</w:t>
      </w:r>
      <w:r>
        <w:t>IP</w:t>
      </w:r>
      <w:r w:rsidRPr="00211192">
        <w:rPr>
          <w:rFonts w:hint="eastAsia"/>
        </w:rPr>
        <w:t>检索策略：</w:t>
      </w:r>
      <w:r w:rsidR="00491985" w:rsidRPr="00211192">
        <w:t xml:space="preserve">(M=小耳畸形 OR R=小耳畸形) AND (K=手术 OR M=再造 OR R=再造) </w:t>
      </w:r>
      <w:r w:rsidR="00491985">
        <w:t>OR</w:t>
      </w:r>
      <w:r w:rsidR="00491985" w:rsidRPr="00211192">
        <w:t xml:space="preserve"> (M=综述 OR R=综述) </w:t>
      </w:r>
      <w:r w:rsidR="00491985">
        <w:t>NOT</w:t>
      </w:r>
      <w:r w:rsidR="00491985" w:rsidRPr="00211192">
        <w:t xml:space="preserve"> </w:t>
      </w:r>
      <w:r w:rsidR="00491985">
        <w:t>(</w:t>
      </w:r>
      <w:r w:rsidR="00491985" w:rsidRPr="00211192">
        <w:t xml:space="preserve">K=基因 </w:t>
      </w:r>
      <w:r w:rsidR="00491985">
        <w:t>OR</w:t>
      </w:r>
      <w:r w:rsidR="00491985" w:rsidRPr="00211192">
        <w:t xml:space="preserve"> K=组织工程 </w:t>
      </w:r>
      <w:r w:rsidR="00491985">
        <w:t>OR</w:t>
      </w:r>
      <w:r w:rsidR="00491985" w:rsidRPr="00211192">
        <w:t xml:space="preserve"> K=心理 </w:t>
      </w:r>
      <w:r w:rsidR="00491985">
        <w:t>OR</w:t>
      </w:r>
      <w:r w:rsidR="00491985" w:rsidRPr="00211192">
        <w:t xml:space="preserve"> M=进展 OR R=进展 </w:t>
      </w:r>
      <w:r w:rsidR="00491985">
        <w:t>OR</w:t>
      </w:r>
      <w:r w:rsidR="00491985" w:rsidRPr="00211192">
        <w:t xml:space="preserve"> M=护理 OR R=护理 </w:t>
      </w:r>
      <w:r w:rsidR="00491985">
        <w:t>OR</w:t>
      </w:r>
      <w:r w:rsidR="00491985" w:rsidRPr="00211192">
        <w:t xml:space="preserve"> M=助听器 OR R=助听器 </w:t>
      </w:r>
      <w:r w:rsidR="00491985">
        <w:t>OR</w:t>
      </w:r>
      <w:r w:rsidR="00491985" w:rsidRPr="00211192">
        <w:t xml:space="preserve"> M=耳蜗 OR R=耳蜗 </w:t>
      </w:r>
      <w:r w:rsidR="00491985">
        <w:t>OR</w:t>
      </w:r>
      <w:r w:rsidR="00491985" w:rsidRPr="00211192">
        <w:t xml:space="preserve"> M=耳蜗 OR R=耳蜗 </w:t>
      </w:r>
      <w:r w:rsidR="00491985">
        <w:t>OR</w:t>
      </w:r>
      <w:r w:rsidR="00491985" w:rsidRPr="00211192">
        <w:t xml:space="preserve"> M=骨桥 OR R=骨桥)</w:t>
      </w:r>
      <w:r w:rsidR="00D8798E">
        <w:rPr>
          <w:rFonts w:hint="eastAsia"/>
        </w:rPr>
        <w:t>，筛选条件：</w:t>
      </w:r>
      <w:r w:rsidR="00D8798E">
        <w:rPr>
          <w:rFonts w:ascii="Times New Roman" w:hAnsi="Times New Roman" w:cs="Times New Roman" w:hint="eastAsia"/>
          <w:sz w:val="22"/>
        </w:rPr>
        <w:t>科技核心</w:t>
      </w:r>
    </w:p>
    <w:p w14:paraId="6BD53537" w14:textId="1FFC63D1" w:rsidR="00E91E77" w:rsidRDefault="00822747">
      <w:r w:rsidRPr="00107B42">
        <w:rPr>
          <w:rFonts w:hint="eastAsia"/>
        </w:rPr>
        <w:t>2</w:t>
      </w:r>
      <w:r w:rsidRPr="00107B42">
        <w:t xml:space="preserve">66 </w:t>
      </w:r>
      <w:r w:rsidRPr="00107B42">
        <w:rPr>
          <w:rFonts w:hint="eastAsia"/>
        </w:rPr>
        <w:t>hits</w:t>
      </w:r>
    </w:p>
    <w:p w14:paraId="308E13B5" w14:textId="5596C4DE" w:rsidR="00E91E77" w:rsidRDefault="00E91E77"/>
    <w:p w14:paraId="140B68BF" w14:textId="5B41EEF6" w:rsidR="00E91E77" w:rsidRPr="00211192" w:rsidRDefault="00E91E77">
      <w:r>
        <w:rPr>
          <w:rFonts w:hint="eastAsia"/>
        </w:rPr>
        <w:t>A</w:t>
      </w:r>
      <w:r>
        <w:t>fter duplication: 359 hits</w:t>
      </w:r>
    </w:p>
    <w:sectPr w:rsidR="00E91E77" w:rsidRPr="002111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C399D" w14:textId="77777777" w:rsidR="008844FB" w:rsidRDefault="008844FB" w:rsidP="00211192">
      <w:r>
        <w:separator/>
      </w:r>
    </w:p>
  </w:endnote>
  <w:endnote w:type="continuationSeparator" w:id="0">
    <w:p w14:paraId="11AAE2B8" w14:textId="77777777" w:rsidR="008844FB" w:rsidRDefault="008844FB" w:rsidP="00211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C0F58D" w14:textId="77777777" w:rsidR="008844FB" w:rsidRDefault="008844FB" w:rsidP="00211192">
      <w:r>
        <w:separator/>
      </w:r>
    </w:p>
  </w:footnote>
  <w:footnote w:type="continuationSeparator" w:id="0">
    <w:p w14:paraId="05EF09D7" w14:textId="77777777" w:rsidR="008844FB" w:rsidRDefault="008844FB" w:rsidP="002111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60D"/>
    <w:rsid w:val="00107B42"/>
    <w:rsid w:val="00211192"/>
    <w:rsid w:val="003242BE"/>
    <w:rsid w:val="00491985"/>
    <w:rsid w:val="004F24BB"/>
    <w:rsid w:val="00777209"/>
    <w:rsid w:val="00822747"/>
    <w:rsid w:val="00863685"/>
    <w:rsid w:val="008844FB"/>
    <w:rsid w:val="009B183A"/>
    <w:rsid w:val="00AB260D"/>
    <w:rsid w:val="00AE7725"/>
    <w:rsid w:val="00BE69F3"/>
    <w:rsid w:val="00CB11EF"/>
    <w:rsid w:val="00CE2C21"/>
    <w:rsid w:val="00D8798E"/>
    <w:rsid w:val="00E91E77"/>
    <w:rsid w:val="00E97994"/>
    <w:rsid w:val="00FB5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E71FB3"/>
  <w15:chartTrackingRefBased/>
  <w15:docId w15:val="{3020F149-4697-4B5A-8E4A-8AA326100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11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11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11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1192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4F24BB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4F24B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F24B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cochranelibrary.com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ochranelibrary.com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52</Characters>
  <Application>Microsoft Office Word</Application>
  <DocSecurity>4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Lawrence, Amy (ELS-EXE)</cp:lastModifiedBy>
  <cp:revision>2</cp:revision>
  <dcterms:created xsi:type="dcterms:W3CDTF">2023-08-30T11:30:00Z</dcterms:created>
  <dcterms:modified xsi:type="dcterms:W3CDTF">2023-08-30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8-30T11:30:0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d5c7a6a-f10f-4d64-bf28-8617f9b1fb66</vt:lpwstr>
  </property>
  <property fmtid="{D5CDD505-2E9C-101B-9397-08002B2CF9AE}" pid="8" name="MSIP_Label_549ac42a-3eb4-4074-b885-aea26bd6241e_ContentBits">
    <vt:lpwstr>0</vt:lpwstr>
  </property>
</Properties>
</file>